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B674F" w14:textId="7BB23E81" w:rsidR="001C02BC" w:rsidRDefault="001C02BC" w:rsidP="001C02BC">
      <w:pPr>
        <w:rPr>
          <w:rFonts w:ascii="Arial" w:hAnsi="Arial" w:cs="Arial"/>
          <w:b/>
          <w:bCs/>
          <w:color w:val="0E101A"/>
          <w:sz w:val="20"/>
          <w:szCs w:val="20"/>
          <w:u w:val="single"/>
        </w:rPr>
      </w:pPr>
      <w:r>
        <w:rPr>
          <w:rFonts w:ascii="Arial" w:hAnsi="Arial" w:cs="Arial"/>
          <w:b/>
          <w:bCs/>
          <w:color w:val="0E101A"/>
          <w:sz w:val="20"/>
          <w:szCs w:val="20"/>
          <w:u w:val="single"/>
        </w:rPr>
        <w:t>Supplementary File</w:t>
      </w:r>
    </w:p>
    <w:p w14:paraId="79CB53BE" w14:textId="5EE0B422" w:rsidR="003433CE" w:rsidRPr="003433CE" w:rsidRDefault="003433CE" w:rsidP="001C02BC">
      <w:pPr>
        <w:rPr>
          <w:rFonts w:ascii="Arial" w:hAnsi="Arial" w:cs="Arial"/>
          <w:b/>
          <w:bCs/>
          <w:color w:val="0E101A"/>
          <w:sz w:val="20"/>
          <w:szCs w:val="20"/>
        </w:rPr>
      </w:pPr>
      <w:r w:rsidRPr="003433CE">
        <w:rPr>
          <w:rFonts w:ascii="Arial" w:hAnsi="Arial" w:cs="Arial"/>
          <w:b/>
          <w:bCs/>
          <w:color w:val="0E101A"/>
          <w:sz w:val="20"/>
          <w:szCs w:val="20"/>
        </w:rPr>
        <w:t>Associations of Triglyceride-Glucose Index with Hyperuricemia among Royal Thai Army Personnel</w:t>
      </w:r>
    </w:p>
    <w:p w14:paraId="32872175" w14:textId="77777777" w:rsidR="001C02BC" w:rsidRDefault="001C02BC" w:rsidP="001C02BC">
      <w:pPr>
        <w:spacing w:line="276" w:lineRule="auto"/>
        <w:rPr>
          <w:rFonts w:ascii="Arial" w:hAnsi="Arial" w:cs="Arial"/>
          <w:b/>
          <w:bCs/>
          <w:color w:val="0E101A"/>
          <w:sz w:val="20"/>
          <w:szCs w:val="20"/>
          <w:u w:val="singl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650"/>
        <w:gridCol w:w="1366"/>
      </w:tblGrid>
      <w:tr w:rsidR="001C02BC" w14:paraId="702DBA00" w14:textId="77777777" w:rsidTr="00CD5AC0">
        <w:tc>
          <w:tcPr>
            <w:tcW w:w="7650" w:type="dxa"/>
            <w:shd w:val="clear" w:color="auto" w:fill="auto"/>
          </w:tcPr>
          <w:p w14:paraId="6E98C683" w14:textId="4E397255" w:rsidR="001C02BC" w:rsidRPr="007A7E67" w:rsidRDefault="001C02BC" w:rsidP="001C02BC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  <w:r>
              <w:rPr>
                <w:rFonts w:ascii="Arial" w:hAnsi="Arial" w:cs="Arial"/>
                <w:color w:val="0E101A"/>
                <w:sz w:val="20"/>
                <w:szCs w:val="20"/>
              </w:rPr>
              <w:t xml:space="preserve">Supplementary </w:t>
            </w:r>
            <w:r w:rsidR="00A25288">
              <w:rPr>
                <w:rFonts w:ascii="Arial" w:hAnsi="Arial" w:cs="Arial"/>
                <w:color w:val="0E101A"/>
                <w:sz w:val="20"/>
                <w:szCs w:val="20"/>
              </w:rPr>
              <w:t>table</w:t>
            </w:r>
            <w:r>
              <w:rPr>
                <w:rFonts w:ascii="Arial" w:hAnsi="Arial" w:cs="Arial"/>
                <w:color w:val="0E101A"/>
                <w:sz w:val="20"/>
                <w:szCs w:val="20"/>
              </w:rPr>
              <w:t xml:space="preserve"> 1</w:t>
            </w:r>
            <w:r w:rsidRPr="007A7E67">
              <w:rPr>
                <w:rFonts w:ascii="Arial" w:hAnsi="Arial" w:cs="Arial"/>
                <w:color w:val="0E101A"/>
                <w:sz w:val="20"/>
                <w:szCs w:val="20"/>
              </w:rPr>
              <w:t xml:space="preserve">. </w:t>
            </w:r>
            <w:r w:rsidR="00A25288">
              <w:rPr>
                <w:rFonts w:ascii="Arial" w:hAnsi="Arial" w:cs="Arial"/>
                <w:color w:val="000000"/>
                <w:sz w:val="20"/>
                <w:szCs w:val="20"/>
              </w:rPr>
              <w:t>Overall and Obese-specific multivariable logistic regression analysis of serum uric acid and triglyceride-glucose (TyG) index stratified by sex using the TyG index optimal cutoff value to predict hyperuricemia</w:t>
            </w:r>
            <w:r w:rsidR="00A25288">
              <w:rPr>
                <w:rFonts w:ascii="Arial" w:hAnsi="Arial" w:cs="Arial"/>
                <w:color w:val="0E101A"/>
                <w:sz w:val="20"/>
                <w:szCs w:val="20"/>
              </w:rPr>
              <w:t>.</w:t>
            </w:r>
          </w:p>
        </w:tc>
        <w:tc>
          <w:tcPr>
            <w:tcW w:w="1366" w:type="dxa"/>
            <w:shd w:val="clear" w:color="auto" w:fill="auto"/>
          </w:tcPr>
          <w:p w14:paraId="7604715E" w14:textId="1DCF4153" w:rsidR="001C02BC" w:rsidRDefault="001C02BC" w:rsidP="00CD5AC0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  <w:r>
              <w:rPr>
                <w:rFonts w:ascii="Arial" w:hAnsi="Arial" w:cs="Arial"/>
                <w:color w:val="0E101A"/>
                <w:sz w:val="20"/>
                <w:szCs w:val="20"/>
              </w:rPr>
              <w:t>Page 2</w:t>
            </w:r>
          </w:p>
          <w:p w14:paraId="6F7F0A5A" w14:textId="77777777" w:rsidR="00A25288" w:rsidRDefault="00A25288" w:rsidP="00CD5AC0">
            <w:pPr>
              <w:rPr>
                <w:rFonts w:ascii="Arial" w:hAnsi="Arial" w:cs="Arial"/>
                <w:color w:val="0E101A"/>
                <w:sz w:val="20"/>
                <w:szCs w:val="20"/>
              </w:rPr>
            </w:pPr>
          </w:p>
          <w:p w14:paraId="395E4299" w14:textId="7E33753E" w:rsidR="001C02BC" w:rsidRPr="002E5B9B" w:rsidRDefault="001C02BC" w:rsidP="00CD5A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288" w14:paraId="473FD9E1" w14:textId="77777777" w:rsidTr="00CD5AC0">
        <w:tc>
          <w:tcPr>
            <w:tcW w:w="7650" w:type="dxa"/>
            <w:shd w:val="clear" w:color="auto" w:fill="auto"/>
          </w:tcPr>
          <w:p w14:paraId="3B0624D2" w14:textId="44BF50E9" w:rsidR="00A25288" w:rsidRDefault="00A25288" w:rsidP="00CD5AC0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  <w:r>
              <w:rPr>
                <w:rFonts w:ascii="Arial" w:hAnsi="Arial" w:cs="Arial"/>
                <w:color w:val="0E101A"/>
                <w:sz w:val="20"/>
                <w:szCs w:val="20"/>
              </w:rPr>
              <w:t xml:space="preserve">Supplementary table 2. </w:t>
            </w:r>
            <w:r w:rsidR="00201F93" w:rsidRPr="00532493">
              <w:rPr>
                <w:rFonts w:ascii="Arial" w:hAnsi="Arial" w:cs="Arial"/>
                <w:color w:val="000000"/>
                <w:sz w:val="20"/>
                <w:szCs w:val="20"/>
              </w:rPr>
              <w:t>Overall and Obese-specific multivariable logistic regression analysis of serum uric acid and triglyceride-glucose (TyG) index stratified by sex</w:t>
            </w:r>
            <w:r w:rsidR="00201F9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66" w:type="dxa"/>
            <w:shd w:val="clear" w:color="auto" w:fill="auto"/>
          </w:tcPr>
          <w:p w14:paraId="75BF4ED3" w14:textId="571AA48C" w:rsidR="00A25288" w:rsidRDefault="00A25288" w:rsidP="00CD5AC0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  <w:r>
              <w:rPr>
                <w:rFonts w:ascii="Arial" w:hAnsi="Arial" w:cs="Arial"/>
                <w:color w:val="0E101A"/>
                <w:sz w:val="20"/>
                <w:szCs w:val="20"/>
              </w:rPr>
              <w:t>Page 3</w:t>
            </w:r>
          </w:p>
        </w:tc>
      </w:tr>
      <w:tr w:rsidR="00C541C6" w14:paraId="127C5577" w14:textId="77777777" w:rsidTr="00CD5AC0">
        <w:tc>
          <w:tcPr>
            <w:tcW w:w="7650" w:type="dxa"/>
            <w:shd w:val="clear" w:color="auto" w:fill="auto"/>
          </w:tcPr>
          <w:p w14:paraId="35815D3B" w14:textId="449CBAE8" w:rsidR="00C541C6" w:rsidRDefault="00C541C6" w:rsidP="00CD5AC0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  <w:r>
              <w:rPr>
                <w:rFonts w:ascii="Arial" w:hAnsi="Arial" w:cs="Arial"/>
                <w:color w:val="0E101A"/>
                <w:sz w:val="20"/>
                <w:szCs w:val="20"/>
              </w:rPr>
              <w:t xml:space="preserve">Supplementary figure 1. Comparison of </w:t>
            </w:r>
            <w:r w:rsidRPr="00C541C6">
              <w:rPr>
                <w:rFonts w:ascii="Arial" w:hAnsi="Arial" w:cs="Arial"/>
                <w:color w:val="0E101A"/>
                <w:sz w:val="20"/>
                <w:szCs w:val="20"/>
              </w:rPr>
              <w:t>receiver operating characteristic curve</w:t>
            </w:r>
            <w:r>
              <w:rPr>
                <w:rFonts w:ascii="Arial" w:hAnsi="Arial" w:cs="Arial"/>
                <w:color w:val="0E101A"/>
                <w:sz w:val="20"/>
                <w:szCs w:val="20"/>
              </w:rPr>
              <w:t xml:space="preserve"> between </w:t>
            </w:r>
            <w:r w:rsidRPr="00532493">
              <w:rPr>
                <w:rFonts w:ascii="Arial" w:hAnsi="Arial" w:cs="Arial"/>
                <w:color w:val="000000"/>
                <w:sz w:val="20"/>
                <w:szCs w:val="20"/>
              </w:rPr>
              <w:t>triglyceride-gluco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yG) index only versus TyG with body mass index model.</w:t>
            </w:r>
          </w:p>
        </w:tc>
        <w:tc>
          <w:tcPr>
            <w:tcW w:w="1366" w:type="dxa"/>
            <w:shd w:val="clear" w:color="auto" w:fill="auto"/>
          </w:tcPr>
          <w:p w14:paraId="3EE28104" w14:textId="44FA16BC" w:rsidR="00C541C6" w:rsidRDefault="00C541C6" w:rsidP="00CD5AC0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  <w:r>
              <w:rPr>
                <w:rFonts w:ascii="Arial" w:hAnsi="Arial" w:cs="Arial"/>
                <w:color w:val="0E101A"/>
                <w:sz w:val="20"/>
                <w:szCs w:val="20"/>
              </w:rPr>
              <w:t>Page 4</w:t>
            </w:r>
          </w:p>
        </w:tc>
      </w:tr>
      <w:tr w:rsidR="004E09CF" w14:paraId="7AF45073" w14:textId="77777777" w:rsidTr="00CD5AC0">
        <w:tc>
          <w:tcPr>
            <w:tcW w:w="7650" w:type="dxa"/>
            <w:shd w:val="clear" w:color="auto" w:fill="auto"/>
          </w:tcPr>
          <w:p w14:paraId="082C9455" w14:textId="269BBDEA" w:rsidR="004E09CF" w:rsidRDefault="004E09CF" w:rsidP="00CD5AC0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  <w:r>
              <w:rPr>
                <w:rFonts w:ascii="Arial" w:hAnsi="Arial" w:cs="Arial"/>
                <w:color w:val="0E101A"/>
                <w:sz w:val="20"/>
                <w:szCs w:val="20"/>
              </w:rPr>
              <w:t xml:space="preserve">Supplementary table 3. </w:t>
            </w:r>
            <w:r w:rsidRPr="004E09CF">
              <w:rPr>
                <w:rFonts w:ascii="Arial" w:hAnsi="Arial" w:cs="Arial"/>
                <w:color w:val="0E101A"/>
                <w:sz w:val="20"/>
                <w:szCs w:val="20"/>
              </w:rPr>
              <w:t>Sensitivity analysis for unmeasured confounding using E-value for odds ratio</w:t>
            </w:r>
          </w:p>
        </w:tc>
        <w:tc>
          <w:tcPr>
            <w:tcW w:w="1366" w:type="dxa"/>
            <w:shd w:val="clear" w:color="auto" w:fill="auto"/>
          </w:tcPr>
          <w:p w14:paraId="31433927" w14:textId="3058A5EF" w:rsidR="004E09CF" w:rsidRDefault="004E09CF" w:rsidP="00CD5AC0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  <w:r>
              <w:rPr>
                <w:rFonts w:ascii="Arial" w:hAnsi="Arial" w:cs="Arial"/>
                <w:color w:val="0E101A"/>
                <w:sz w:val="20"/>
                <w:szCs w:val="20"/>
              </w:rPr>
              <w:t>Page 5</w:t>
            </w:r>
          </w:p>
        </w:tc>
      </w:tr>
      <w:tr w:rsidR="00900801" w14:paraId="6CD374FD" w14:textId="77777777" w:rsidTr="00CD5AC0">
        <w:tc>
          <w:tcPr>
            <w:tcW w:w="7650" w:type="dxa"/>
            <w:shd w:val="clear" w:color="auto" w:fill="auto"/>
          </w:tcPr>
          <w:p w14:paraId="5DF5E7F1" w14:textId="3E1EB744" w:rsidR="00900801" w:rsidRDefault="00900801" w:rsidP="00CD5AC0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  <w:r w:rsidRPr="00900801">
              <w:rPr>
                <w:rFonts w:ascii="Arial" w:hAnsi="Arial" w:cs="Arial"/>
                <w:color w:val="0E101A"/>
                <w:sz w:val="20"/>
                <w:szCs w:val="20"/>
              </w:rPr>
              <w:t>Example of E-value interpretation</w:t>
            </w:r>
          </w:p>
        </w:tc>
        <w:tc>
          <w:tcPr>
            <w:tcW w:w="1366" w:type="dxa"/>
            <w:shd w:val="clear" w:color="auto" w:fill="auto"/>
          </w:tcPr>
          <w:p w14:paraId="3DCFED68" w14:textId="661CBCB5" w:rsidR="00900801" w:rsidRDefault="00900801" w:rsidP="00CD5AC0">
            <w:pPr>
              <w:spacing w:line="276" w:lineRule="auto"/>
              <w:rPr>
                <w:rFonts w:ascii="Arial" w:hAnsi="Arial" w:cs="Arial"/>
                <w:color w:val="0E101A"/>
                <w:sz w:val="20"/>
                <w:szCs w:val="20"/>
              </w:rPr>
            </w:pPr>
            <w:r>
              <w:rPr>
                <w:rFonts w:ascii="Arial" w:hAnsi="Arial" w:cs="Arial"/>
                <w:color w:val="0E101A"/>
                <w:sz w:val="20"/>
                <w:szCs w:val="20"/>
              </w:rPr>
              <w:t>Page 6</w:t>
            </w:r>
          </w:p>
        </w:tc>
      </w:tr>
    </w:tbl>
    <w:p w14:paraId="07D72847" w14:textId="25458AB6" w:rsidR="006D04C6" w:rsidRDefault="006D04C6">
      <w:pPr>
        <w:rPr>
          <w:rFonts w:ascii="Arial" w:hAnsi="Arial" w:cs="Arial"/>
          <w:b/>
          <w:bCs/>
          <w:szCs w:val="22"/>
        </w:rPr>
      </w:pPr>
    </w:p>
    <w:p w14:paraId="767E258C" w14:textId="77777777" w:rsidR="001C02BC" w:rsidRDefault="001C02BC">
      <w:pPr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szCs w:val="22"/>
        </w:rPr>
        <w:br w:type="page"/>
      </w:r>
    </w:p>
    <w:p w14:paraId="3451B440" w14:textId="77777777" w:rsidR="00A25288" w:rsidRPr="006A3192" w:rsidRDefault="00A25288">
      <w:pPr>
        <w:rPr>
          <w:rFonts w:ascii="Arial" w:hAnsi="Arial" w:hint="cs"/>
          <w:b/>
          <w:bCs/>
          <w:szCs w:val="22"/>
          <w:cs/>
        </w:rPr>
        <w:sectPr w:rsidR="00A25288" w:rsidRPr="006A3192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7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1993"/>
        <w:gridCol w:w="948"/>
        <w:gridCol w:w="791"/>
        <w:gridCol w:w="2197"/>
        <w:gridCol w:w="948"/>
        <w:gridCol w:w="791"/>
        <w:gridCol w:w="2197"/>
        <w:gridCol w:w="948"/>
        <w:gridCol w:w="791"/>
        <w:gridCol w:w="36"/>
      </w:tblGrid>
      <w:tr w:rsidR="00A25288" w14:paraId="45EB4A32" w14:textId="77777777" w:rsidTr="00243308">
        <w:trPr>
          <w:gridAfter w:val="1"/>
          <w:trHeight w:val="457"/>
        </w:trPr>
        <w:tc>
          <w:tcPr>
            <w:tcW w:w="13720" w:type="dxa"/>
            <w:gridSpan w:val="10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13502" w14:textId="77777777" w:rsidR="00A25288" w:rsidRDefault="00A252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upplementary table 1. Overall and Obese-specific multivariable logistic regression analysis of serum uric acid and triglyceride-glucose (TyG) index stratified by sex using the TyG index optimal cutoff value to predict hyperuricemia</w:t>
            </w:r>
          </w:p>
        </w:tc>
      </w:tr>
      <w:tr w:rsidR="00A25288" w14:paraId="3857BA06" w14:textId="77777777" w:rsidTr="00243308">
        <w:trPr>
          <w:trHeight w:val="296"/>
        </w:trPr>
        <w:tc>
          <w:tcPr>
            <w:tcW w:w="0" w:type="auto"/>
            <w:gridSpan w:val="10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A2A0A" w14:textId="77777777" w:rsidR="00A25288" w:rsidRDefault="00A252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BC595" w14:textId="77777777" w:rsidR="00A25288" w:rsidRDefault="00A252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25288" w14:paraId="535578D0" w14:textId="77777777" w:rsidTr="00243308">
        <w:trPr>
          <w:trHeight w:val="28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84A4E" w14:textId="77777777" w:rsidR="00A25288" w:rsidRDefault="00A2528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748CF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rum uric acid</w:t>
            </w:r>
          </w:p>
        </w:tc>
        <w:tc>
          <w:tcPr>
            <w:tcW w:w="0" w:type="auto"/>
            <w:vAlign w:val="center"/>
            <w:hideMark/>
          </w:tcPr>
          <w:p w14:paraId="29D10910" w14:textId="77777777" w:rsidR="00A25288" w:rsidRDefault="00A252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288" w14:paraId="52E91426" w14:textId="77777777" w:rsidTr="00243308">
        <w:trPr>
          <w:trHeight w:val="28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8A0C7" w14:textId="77777777" w:rsidR="00A25288" w:rsidRDefault="00A2528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CA446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6CAD3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FDFBD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32571C65" w14:textId="77777777" w:rsidR="00A25288" w:rsidRDefault="00A252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288" w14:paraId="583F7748" w14:textId="77777777" w:rsidTr="00243308">
        <w:trPr>
          <w:trHeight w:val="55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6DE41" w14:textId="77777777" w:rsidR="00A25288" w:rsidRDefault="00A2528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94565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80F1A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8495D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3445D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25383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ABD7A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3E468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E69FB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4BA4B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vAlign w:val="center"/>
            <w:hideMark/>
          </w:tcPr>
          <w:p w14:paraId="626BAFAD" w14:textId="77777777" w:rsidR="00A25288" w:rsidRDefault="00A252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288" w14:paraId="504B3C21" w14:textId="77777777" w:rsidTr="00243308">
        <w:trPr>
          <w:trHeight w:val="321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FF387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BE4ADF" w14:textId="77777777" w:rsidR="00A25288" w:rsidRDefault="00A252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288" w14:paraId="67D00D99" w14:textId="77777777" w:rsidTr="0024330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714EA623" w14:textId="77777777" w:rsidR="00A25288" w:rsidRDefault="00A25288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 TyG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878FC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64786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28969" w14:textId="77777777" w:rsidR="00A25288" w:rsidRDefault="00A2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E8803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4D97E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8A106" w14:textId="77777777" w:rsidR="00A25288" w:rsidRDefault="00A2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62C8A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756F0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F26DB" w14:textId="77777777" w:rsidR="00A25288" w:rsidRDefault="00A2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B326817" w14:textId="77777777" w:rsidR="00A25288" w:rsidRDefault="00A252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288" w14:paraId="3169C824" w14:textId="77777777" w:rsidTr="0024330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33A69F38" w14:textId="77777777" w:rsidR="00A25288" w:rsidRDefault="00A25288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 TyG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6EBC2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F1EBC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0-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AE10C" w14:textId="77777777" w:rsidR="00A25288" w:rsidRDefault="00A25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85F87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59389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8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9D246" w14:textId="77777777" w:rsidR="00A25288" w:rsidRDefault="00A25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4A9A8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D9741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4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070F4" w14:textId="77777777" w:rsidR="00A25288" w:rsidRDefault="00A25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B6A2065" w14:textId="77777777" w:rsidR="00A25288" w:rsidRDefault="00A252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288" w14:paraId="21644A29" w14:textId="77777777" w:rsidTr="00243308">
        <w:trPr>
          <w:trHeight w:val="321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FD3E3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E077E4" w14:textId="77777777" w:rsidR="00A25288" w:rsidRDefault="00A252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288" w14:paraId="39F5E24C" w14:textId="77777777" w:rsidTr="0024330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1F7DC2B1" w14:textId="77777777" w:rsidR="00A25288" w:rsidRDefault="00A25288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 TyG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2B1D4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CEE54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FDDF7" w14:textId="77777777" w:rsidR="00A25288" w:rsidRDefault="00A2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31137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84593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1BCAB" w14:textId="77777777" w:rsidR="00A25288" w:rsidRDefault="00A2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FC2AA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BC5BB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D65D6" w14:textId="77777777" w:rsidR="00A25288" w:rsidRDefault="00A2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FC8807C" w14:textId="77777777" w:rsidR="00A25288" w:rsidRDefault="00A252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288" w14:paraId="16DDADC2" w14:textId="77777777" w:rsidTr="0024330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28F761DD" w14:textId="77777777" w:rsidR="00A25288" w:rsidRDefault="00A25288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 TyG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23679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09BF7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C5508" w14:textId="77777777" w:rsidR="00A25288" w:rsidRDefault="00A25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6E8F4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39255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3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1C1D5" w14:textId="77777777" w:rsidR="00A25288" w:rsidRDefault="00A25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60B5A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6903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8-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F98E4" w14:textId="77777777" w:rsidR="00A25288" w:rsidRDefault="00A25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75945F5" w14:textId="77777777" w:rsidR="00A25288" w:rsidRDefault="00A252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288" w14:paraId="005FF510" w14:textId="77777777" w:rsidTr="00243308">
        <w:trPr>
          <w:trHeight w:val="321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FB894" w14:textId="77777777" w:rsidR="00A25288" w:rsidRDefault="00A252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38DC15" w14:textId="77777777" w:rsidR="00A25288" w:rsidRDefault="00A252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288" w14:paraId="3D1279E3" w14:textId="77777777" w:rsidTr="00243308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7C491BB5" w14:textId="77777777" w:rsidR="00A25288" w:rsidRDefault="00A25288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 TyG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8F81A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2BD5C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749F0" w14:textId="77777777" w:rsidR="00A25288" w:rsidRDefault="00A2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C5C06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311DF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15A9F" w14:textId="77777777" w:rsidR="00A25288" w:rsidRDefault="00A2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E7D76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FE51D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59426" w14:textId="77777777" w:rsidR="00A25288" w:rsidRDefault="00A25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4C17781" w14:textId="77777777" w:rsidR="00A25288" w:rsidRDefault="00A252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288" w14:paraId="2D48D796" w14:textId="77777777" w:rsidTr="00243308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bottom"/>
            <w:hideMark/>
          </w:tcPr>
          <w:p w14:paraId="08DAD435" w14:textId="77777777" w:rsidR="00A25288" w:rsidRDefault="00A25288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 TyG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BA775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401CE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9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60E8E" w14:textId="77777777" w:rsidR="00A25288" w:rsidRDefault="00A25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94BCF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DFF2C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6-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2EC97" w14:textId="77777777" w:rsidR="00A25288" w:rsidRDefault="00A25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B19C6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88E42" w14:textId="77777777" w:rsidR="00A25288" w:rsidRDefault="00A2528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7-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63ED7" w14:textId="77777777" w:rsidR="00A25288" w:rsidRDefault="00A252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C156ED0" w14:textId="77777777" w:rsidR="00A25288" w:rsidRDefault="00A252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288" w14:paraId="1E69DBB1" w14:textId="77777777" w:rsidTr="00243308">
        <w:trPr>
          <w:trHeight w:val="555"/>
        </w:trPr>
        <w:tc>
          <w:tcPr>
            <w:tcW w:w="1372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36DE8" w14:textId="77777777" w:rsidR="00A25288" w:rsidRDefault="00A252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djuste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or age, sex, body mass index, region, scheme, year, smoking status, alcohol drinking, exercise, systolic blood pressure, diastolic blood pressure, aspartate aminotransferase, alanine aminotransferase</w:t>
            </w:r>
          </w:p>
        </w:tc>
        <w:tc>
          <w:tcPr>
            <w:tcW w:w="0" w:type="auto"/>
            <w:vAlign w:val="center"/>
            <w:hideMark/>
          </w:tcPr>
          <w:p w14:paraId="731C4401" w14:textId="77777777" w:rsidR="00A25288" w:rsidRDefault="00A252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288" w:rsidRPr="006A3192" w14:paraId="20884F42" w14:textId="77777777" w:rsidTr="00243308">
        <w:trPr>
          <w:trHeight w:val="605"/>
        </w:trPr>
        <w:tc>
          <w:tcPr>
            <w:tcW w:w="137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DDC8E" w14:textId="77777777" w:rsidR="00A25288" w:rsidRPr="006A3192" w:rsidRDefault="00A252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A319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6A3192">
              <w:rPr>
                <w:rFonts w:ascii="Arial" w:hAnsi="Arial" w:cs="Arial"/>
                <w:color w:val="000000"/>
                <w:sz w:val="20"/>
                <w:szCs w:val="20"/>
              </w:rPr>
              <w:t>Adjusted</w:t>
            </w:r>
            <w:proofErr w:type="spellEnd"/>
            <w:r w:rsidRPr="006A3192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age, sex, region, scheme, year, smoking status, alcohol drinking, exercise, systolic blood pressure, diastolic blood pressure, aspartate aminotransferase, alanine aminotransferase</w:t>
            </w:r>
          </w:p>
        </w:tc>
        <w:tc>
          <w:tcPr>
            <w:tcW w:w="0" w:type="auto"/>
            <w:vAlign w:val="center"/>
            <w:hideMark/>
          </w:tcPr>
          <w:p w14:paraId="3AA329D3" w14:textId="77777777" w:rsidR="00A25288" w:rsidRPr="006A3192" w:rsidRDefault="00A252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5288" w:rsidRPr="006A3192" w14:paraId="0617F88A" w14:textId="77777777" w:rsidTr="00243308">
        <w:trPr>
          <w:trHeight w:val="581"/>
        </w:trPr>
        <w:tc>
          <w:tcPr>
            <w:tcW w:w="1372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55505" w14:textId="77777777" w:rsidR="00A25288" w:rsidRPr="006A3192" w:rsidRDefault="00A252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A319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 w:rsidRPr="006A3192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  <w:r w:rsidRPr="006A3192">
              <w:rPr>
                <w:rFonts w:ascii="Arial" w:hAnsi="Arial" w:cs="Arial"/>
                <w:color w:val="000000"/>
                <w:sz w:val="20"/>
                <w:szCs w:val="20"/>
              </w:rPr>
              <w:t xml:space="preserve"> TyG index is ≤8.82 and high TyG index is &gt;8.82 for Overall, Low TyG index is ≤8.88 and high TyG index is &gt;8.88 for males, Low TyG index is ≤8.54 and high TyG index is &gt;8.54 for females</w:t>
            </w:r>
          </w:p>
        </w:tc>
        <w:tc>
          <w:tcPr>
            <w:tcW w:w="0" w:type="auto"/>
            <w:vAlign w:val="center"/>
            <w:hideMark/>
          </w:tcPr>
          <w:p w14:paraId="6CAB6393" w14:textId="77777777" w:rsidR="00A25288" w:rsidRPr="006A3192" w:rsidRDefault="00A252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E06230F" w14:textId="60A67C9B" w:rsidR="00081E37" w:rsidRPr="006A3192" w:rsidRDefault="00A25288">
      <w:pPr>
        <w:rPr>
          <w:rFonts w:ascii="Arial" w:hAnsi="Arial" w:cs="Arial"/>
          <w:b/>
          <w:bCs/>
          <w:szCs w:val="22"/>
        </w:rPr>
      </w:pPr>
      <w:r w:rsidRPr="006A3192">
        <w:rPr>
          <w:rFonts w:ascii="Arial" w:hAnsi="Arial" w:cs="Arial"/>
          <w:b/>
          <w:bCs/>
          <w:szCs w:val="22"/>
        </w:rPr>
        <w:t xml:space="preserve"> </w:t>
      </w:r>
      <w:r w:rsidR="00081E37" w:rsidRPr="006A3192">
        <w:rPr>
          <w:rFonts w:ascii="Arial" w:hAnsi="Arial" w:cs="Arial"/>
          <w:b/>
          <w:bCs/>
          <w:szCs w:val="22"/>
        </w:rPr>
        <w:br w:type="page"/>
      </w:r>
    </w:p>
    <w:p w14:paraId="3D10D079" w14:textId="77777777" w:rsidR="00A25288" w:rsidRDefault="00A25288">
      <w:pPr>
        <w:rPr>
          <w:rFonts w:ascii="Arial" w:hAnsi="Arial" w:cs="Arial"/>
          <w:sz w:val="16"/>
          <w:szCs w:val="20"/>
        </w:rPr>
        <w:sectPr w:rsidR="00A25288" w:rsidSect="00A2528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1026" w:type="dxa"/>
        <w:tblInd w:w="-992" w:type="dxa"/>
        <w:tblLook w:val="04A0" w:firstRow="1" w:lastRow="0" w:firstColumn="1" w:lastColumn="0" w:noHBand="0" w:noVBand="1"/>
      </w:tblPr>
      <w:tblGrid>
        <w:gridCol w:w="3156"/>
        <w:gridCol w:w="1700"/>
        <w:gridCol w:w="1158"/>
        <w:gridCol w:w="966"/>
        <w:gridCol w:w="1700"/>
        <w:gridCol w:w="1158"/>
        <w:gridCol w:w="966"/>
        <w:gridCol w:w="222"/>
      </w:tblGrid>
      <w:tr w:rsidR="00A25288" w:rsidRPr="004F7636" w14:paraId="2470C180" w14:textId="77777777" w:rsidTr="00F474FB">
        <w:trPr>
          <w:gridAfter w:val="1"/>
          <w:wAfter w:w="222" w:type="dxa"/>
          <w:trHeight w:val="458"/>
        </w:trPr>
        <w:tc>
          <w:tcPr>
            <w:tcW w:w="10804" w:type="dxa"/>
            <w:gridSpan w:val="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4B5E62" w14:textId="7836C8FA" w:rsidR="00A25288" w:rsidRPr="00532493" w:rsidRDefault="00A25288" w:rsidP="00F474F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upplementary t</w:t>
            </w:r>
            <w:r w:rsidRPr="00532493">
              <w:rPr>
                <w:rFonts w:ascii="Arial" w:hAnsi="Arial" w:cs="Arial"/>
                <w:color w:val="000000"/>
                <w:sz w:val="20"/>
                <w:szCs w:val="20"/>
              </w:rPr>
              <w:t xml:space="preserve">abl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532493">
              <w:rPr>
                <w:rFonts w:ascii="Arial" w:hAnsi="Arial" w:cs="Arial"/>
                <w:color w:val="000000"/>
                <w:sz w:val="20"/>
                <w:szCs w:val="20"/>
              </w:rPr>
              <w:t xml:space="preserve">. Overall and Obese-specific multivariable logistic regression analysis of serum uric acid and </w:t>
            </w:r>
            <w:r w:rsidR="00201F93" w:rsidRPr="00532493">
              <w:rPr>
                <w:rFonts w:ascii="Arial" w:hAnsi="Arial" w:cs="Arial"/>
                <w:color w:val="000000"/>
                <w:sz w:val="20"/>
                <w:szCs w:val="20"/>
              </w:rPr>
              <w:t>triglyceride</w:t>
            </w:r>
            <w:r w:rsidRPr="00532493">
              <w:rPr>
                <w:rFonts w:ascii="Arial" w:hAnsi="Arial" w:cs="Arial"/>
                <w:color w:val="000000"/>
                <w:sz w:val="20"/>
                <w:szCs w:val="20"/>
              </w:rPr>
              <w:t>-glucose (TyG) index stratified by sex</w:t>
            </w:r>
          </w:p>
        </w:tc>
      </w:tr>
      <w:tr w:rsidR="00A25288" w:rsidRPr="004F7636" w14:paraId="166B71AD" w14:textId="77777777" w:rsidTr="00F474FB">
        <w:trPr>
          <w:trHeight w:val="288"/>
        </w:trPr>
        <w:tc>
          <w:tcPr>
            <w:tcW w:w="10804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BC148F" w14:textId="77777777" w:rsidR="00A25288" w:rsidRPr="004F7636" w:rsidRDefault="00A25288" w:rsidP="00F474F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6940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25288" w:rsidRPr="004F7636" w14:paraId="18943B4C" w14:textId="77777777" w:rsidTr="00F474FB">
        <w:trPr>
          <w:trHeight w:val="276"/>
        </w:trPr>
        <w:tc>
          <w:tcPr>
            <w:tcW w:w="31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4C0E1" w14:textId="77777777" w:rsidR="00A25288" w:rsidRPr="004F7636" w:rsidRDefault="00A25288" w:rsidP="00F474F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764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85911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vAlign w:val="center"/>
            <w:hideMark/>
          </w:tcPr>
          <w:p w14:paraId="599DDF81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22879CAC" w14:textId="77777777" w:rsidTr="00F474FB">
        <w:trPr>
          <w:trHeight w:val="276"/>
        </w:trPr>
        <w:tc>
          <w:tcPr>
            <w:tcW w:w="31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38783" w14:textId="77777777" w:rsidR="00A25288" w:rsidRPr="004F7636" w:rsidRDefault="00A25288" w:rsidP="00F474F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26935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AEE12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" w:type="dxa"/>
            <w:vAlign w:val="center"/>
            <w:hideMark/>
          </w:tcPr>
          <w:p w14:paraId="123BFDE3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5E145B1F" w14:textId="77777777" w:rsidTr="00F474FB">
        <w:trPr>
          <w:trHeight w:val="540"/>
        </w:trPr>
        <w:tc>
          <w:tcPr>
            <w:tcW w:w="31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23698" w14:textId="77777777" w:rsidR="00A25288" w:rsidRPr="004F7636" w:rsidRDefault="00A25288" w:rsidP="00F474F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54354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odds ratio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CCC0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FB66C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60A73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odds ratio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BC6F9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D3F8E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222" w:type="dxa"/>
            <w:vAlign w:val="center"/>
            <w:hideMark/>
          </w:tcPr>
          <w:p w14:paraId="4B3C2997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05DD0DB6" w14:textId="77777777" w:rsidTr="00F474FB">
        <w:trPr>
          <w:trHeight w:val="312"/>
        </w:trPr>
        <w:tc>
          <w:tcPr>
            <w:tcW w:w="1080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F8A939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2" w:type="dxa"/>
            <w:vAlign w:val="center"/>
            <w:hideMark/>
          </w:tcPr>
          <w:p w14:paraId="5780DE4D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297527F7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BB83" w14:textId="77777777" w:rsidR="00A25288" w:rsidRPr="004F7636" w:rsidRDefault="00A25288" w:rsidP="00F474F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5380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3735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50-1.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C0B2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61B4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0597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80-2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4B79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2A841DBA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4E460057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EC7A" w14:textId="77777777" w:rsidR="00A25288" w:rsidRPr="004F7636" w:rsidRDefault="00A25288" w:rsidP="00F474F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G index (Quartile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B36" w14:textId="77777777" w:rsidR="00A25288" w:rsidRPr="004F7636" w:rsidRDefault="00A25288" w:rsidP="00F474F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F483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FA6A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A786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928D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0104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1E8ACF78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05181A98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E9F6" w14:textId="77777777" w:rsidR="00A25288" w:rsidRPr="004F7636" w:rsidRDefault="00A25288" w:rsidP="00F474F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Quartile 1 (&lt;8.3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72D5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47F1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DE6A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57A3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B480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5363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6A0E258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10BB948E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FDC8" w14:textId="77777777" w:rsidR="00A25288" w:rsidRPr="004F7636" w:rsidRDefault="00A25288" w:rsidP="00F474F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Quartile 2 (8.37-8.7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9CD9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1DB3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37-1.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5963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DA18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AE3A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60-2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A2F1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59B1B00C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09B8CB2A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B70C" w14:textId="77777777" w:rsidR="00A25288" w:rsidRPr="004F7636" w:rsidRDefault="00A25288" w:rsidP="00F474F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Quartile 3 (8.79-9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0853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1E23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78-1.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F137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B646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9FD4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36-2.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605B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078162D2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35A19EFA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B891" w14:textId="77777777" w:rsidR="00A25288" w:rsidRPr="004F7636" w:rsidRDefault="00A25288" w:rsidP="00F474F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Quartile 4 (&gt;9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4FE4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C706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31-2.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3248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CCCD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8361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49-3.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ED6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4CAD7656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1D4CF58E" w14:textId="77777777" w:rsidTr="00F474FB">
        <w:trPr>
          <w:trHeight w:val="312"/>
        </w:trPr>
        <w:tc>
          <w:tcPr>
            <w:tcW w:w="108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5CBF94" w14:textId="77777777" w:rsidR="00A25288" w:rsidRPr="00510F3B" w:rsidRDefault="00A25288" w:rsidP="00F474FB">
            <w:pPr>
              <w:jc w:val="center"/>
              <w:rPr>
                <w:rFonts w:ascii="Arial" w:hAnsi="Arial" w:cs="Browallia New"/>
                <w:b/>
                <w:bCs/>
                <w:color w:val="000000"/>
                <w:sz w:val="20"/>
                <w:szCs w:val="25"/>
              </w:rPr>
            </w:pPr>
            <w:proofErr w:type="spellStart"/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ese</w:t>
            </w:r>
            <w:r w:rsidRPr="00E00F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E00F48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2" w:type="dxa"/>
            <w:vAlign w:val="center"/>
            <w:hideMark/>
          </w:tcPr>
          <w:p w14:paraId="452E53AD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66129550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1D08" w14:textId="77777777" w:rsidR="00A25288" w:rsidRPr="004F7636" w:rsidRDefault="00A25288" w:rsidP="00F474F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8A95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4555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37-1.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8121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B21E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0EA7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48-1.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E9EB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3448C0A0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61715CFE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FA12" w14:textId="77777777" w:rsidR="00A25288" w:rsidRPr="004F7636" w:rsidRDefault="00A25288" w:rsidP="00F474F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G index (Quartile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86D7" w14:textId="77777777" w:rsidR="00A25288" w:rsidRPr="004F7636" w:rsidRDefault="00A25288" w:rsidP="00F474F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BB27" w14:textId="77777777" w:rsidR="00A25288" w:rsidRPr="004F7636" w:rsidRDefault="00A25288" w:rsidP="00F474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80DE" w14:textId="77777777" w:rsidR="00A25288" w:rsidRPr="004F7636" w:rsidRDefault="00A25288" w:rsidP="00F474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72E1" w14:textId="77777777" w:rsidR="00A25288" w:rsidRPr="004F7636" w:rsidRDefault="00A25288" w:rsidP="00F474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FE5A" w14:textId="77777777" w:rsidR="00A25288" w:rsidRPr="004F7636" w:rsidRDefault="00A25288" w:rsidP="00F474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89A7" w14:textId="77777777" w:rsidR="00A25288" w:rsidRPr="004F7636" w:rsidRDefault="00A25288" w:rsidP="00F474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55FA609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4730D992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5F2E" w14:textId="77777777" w:rsidR="00A25288" w:rsidRPr="004F7636" w:rsidRDefault="00A25288" w:rsidP="00F474F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Quartile 1 (&lt;8.3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388F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9F69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7AB4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1318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7968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3DA9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67C3CAE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631D3491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8145" w14:textId="77777777" w:rsidR="00A25288" w:rsidRPr="004F7636" w:rsidRDefault="00A25288" w:rsidP="00F474F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Quartile 2 (8.37-8.7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F5A0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F8DC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31-1.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BB9A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FF2D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417B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26-1.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E740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6FA33460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30D2CF10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9BE1" w14:textId="77777777" w:rsidR="00A25288" w:rsidRPr="004F7636" w:rsidRDefault="00A25288" w:rsidP="00F474F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Quartile 3 (8.79-9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F495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DD0E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66-1.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55A0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B891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3332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79-2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D88F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2F24C629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5EBF4035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6D2F" w14:textId="77777777" w:rsidR="00A25288" w:rsidRPr="004F7636" w:rsidRDefault="00A25288" w:rsidP="00F474F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Quartile 4 (&gt;9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6BC8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AAF9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06-2.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1210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B01A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A971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81-2.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1F47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7C18CEB7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35F5BE1C" w14:textId="77777777" w:rsidTr="00F474FB">
        <w:trPr>
          <w:trHeight w:val="312"/>
        </w:trPr>
        <w:tc>
          <w:tcPr>
            <w:tcW w:w="108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0F29A9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E00F48">
              <w:rPr>
                <w:rFonts w:ascii="Arial" w:hAnsi="Arial" w:cs="Arial"/>
                <w:b/>
                <w:bCs/>
                <w:sz w:val="20"/>
                <w:szCs w:val="20"/>
              </w:rPr>
              <w:t>obese</w:t>
            </w:r>
            <w:r w:rsidRPr="00E00F4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E00F48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22" w:type="dxa"/>
            <w:vAlign w:val="center"/>
            <w:hideMark/>
          </w:tcPr>
          <w:p w14:paraId="62BE34A0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48984F44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05CD" w14:textId="77777777" w:rsidR="00A25288" w:rsidRPr="004F7636" w:rsidRDefault="00A25288" w:rsidP="00F474F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43D9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7C0E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67-1.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DC9B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1700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3C08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43-3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E15D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5C6C7A2F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2E5DE798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B6A7" w14:textId="77777777" w:rsidR="00A25288" w:rsidRPr="004F7636" w:rsidRDefault="00A25288" w:rsidP="00F474F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G index (Quartile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DB11" w14:textId="77777777" w:rsidR="00A25288" w:rsidRPr="004F7636" w:rsidRDefault="00A25288" w:rsidP="00F474F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F013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4A9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943C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774C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6C9D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F648562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5D228D67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7787" w14:textId="77777777" w:rsidR="00A25288" w:rsidRPr="004F7636" w:rsidRDefault="00A25288" w:rsidP="00F474F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Quartile 1 (&lt;8.3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508E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419D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D856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2CD6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0687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3B63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D3F36B4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104A77B9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857B" w14:textId="77777777" w:rsidR="00A25288" w:rsidRPr="004F7636" w:rsidRDefault="00A25288" w:rsidP="00F474F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Quartile 2 (8.37-8.7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8A16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55FF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35-1.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CF9D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6173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4EBD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81-2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87BE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5CD2711E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2EC8EC10" w14:textId="77777777" w:rsidTr="00F474FB">
        <w:trPr>
          <w:trHeight w:val="276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B64C" w14:textId="77777777" w:rsidR="00A25288" w:rsidRPr="004F7636" w:rsidRDefault="00A25288" w:rsidP="00F474F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Quartile 3 (8.79-9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3D08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10F5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1.85-2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518E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AA87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ACC7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3.16-4.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F675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0B78A7C5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157FFD1F" w14:textId="77777777" w:rsidTr="00F474FB">
        <w:trPr>
          <w:trHeight w:val="288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DDD4" w14:textId="77777777" w:rsidR="00A25288" w:rsidRPr="004F7636" w:rsidRDefault="00A25288" w:rsidP="00F474F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Quartile 4 (&gt;9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FAD0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8CD84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2.61-2.8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0ED28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76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71E2D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D8DEC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4.03-6.2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A6DF3" w14:textId="77777777" w:rsidR="00A25288" w:rsidRPr="004F7636" w:rsidRDefault="00A25288" w:rsidP="00F474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vAlign w:val="center"/>
            <w:hideMark/>
          </w:tcPr>
          <w:p w14:paraId="14B8ED9B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2130FB5F" w14:textId="77777777" w:rsidTr="00F474FB">
        <w:trPr>
          <w:trHeight w:val="540"/>
        </w:trPr>
        <w:tc>
          <w:tcPr>
            <w:tcW w:w="1080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4F5F" w14:textId="77777777" w:rsidR="00A25288" w:rsidRPr="004F7636" w:rsidRDefault="00A25288" w:rsidP="00F474F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76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Adjusted</w:t>
            </w:r>
            <w:proofErr w:type="spellEnd"/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age, sex, body mass index, region, scheme, year, smoking status, alcohol drinking, exercise, systolic blood pressure, diastolic blood pressure, aspartate aminotransferase, alanine aminotransferase</w:t>
            </w:r>
          </w:p>
        </w:tc>
        <w:tc>
          <w:tcPr>
            <w:tcW w:w="222" w:type="dxa"/>
            <w:vAlign w:val="center"/>
            <w:hideMark/>
          </w:tcPr>
          <w:p w14:paraId="27D7E9CC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77CF2E05" w14:textId="77777777" w:rsidTr="00F474FB">
        <w:trPr>
          <w:trHeight w:val="588"/>
        </w:trPr>
        <w:tc>
          <w:tcPr>
            <w:tcW w:w="108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3131" w14:textId="77777777" w:rsidR="00A25288" w:rsidRPr="004F7636" w:rsidRDefault="00A25288" w:rsidP="00F474F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F763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Adjusted</w:t>
            </w:r>
            <w:proofErr w:type="spellEnd"/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age, sex, region, scheme, year, smoking status, alcohol drinking, exercise, systolic blood pressure, diastolic blood pressure, aspartate aminotransferase, alanine aminotransferase</w:t>
            </w:r>
          </w:p>
        </w:tc>
        <w:tc>
          <w:tcPr>
            <w:tcW w:w="222" w:type="dxa"/>
            <w:vAlign w:val="center"/>
            <w:hideMark/>
          </w:tcPr>
          <w:p w14:paraId="73F42227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  <w:tr w:rsidR="00A25288" w:rsidRPr="004F7636" w14:paraId="33DF8D75" w14:textId="77777777" w:rsidTr="00F474FB">
        <w:trPr>
          <w:trHeight w:val="276"/>
        </w:trPr>
        <w:tc>
          <w:tcPr>
            <w:tcW w:w="1080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7FC2" w14:textId="77777777" w:rsidR="00A25288" w:rsidRPr="004F7636" w:rsidRDefault="00A25288" w:rsidP="00F474F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  <w:r w:rsidRPr="0038424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4F7636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interaction (obesity and TyG index) &lt;0.05</w:t>
            </w:r>
          </w:p>
        </w:tc>
        <w:tc>
          <w:tcPr>
            <w:tcW w:w="222" w:type="dxa"/>
            <w:vAlign w:val="center"/>
            <w:hideMark/>
          </w:tcPr>
          <w:p w14:paraId="53A31EC0" w14:textId="77777777" w:rsidR="00A25288" w:rsidRPr="004F7636" w:rsidRDefault="00A25288" w:rsidP="00F474FB">
            <w:pPr>
              <w:rPr>
                <w:sz w:val="20"/>
                <w:szCs w:val="20"/>
              </w:rPr>
            </w:pPr>
          </w:p>
        </w:tc>
      </w:tr>
    </w:tbl>
    <w:p w14:paraId="28A86CEA" w14:textId="496D1F5B" w:rsidR="00E6179F" w:rsidRDefault="00E6179F">
      <w:pPr>
        <w:rPr>
          <w:rFonts w:ascii="Arial" w:hAnsi="Arial" w:cs="Arial"/>
          <w:sz w:val="16"/>
          <w:szCs w:val="20"/>
        </w:rPr>
      </w:pPr>
    </w:p>
    <w:p w14:paraId="7A58D4E0" w14:textId="77777777" w:rsidR="00E6179F" w:rsidRDefault="00E6179F">
      <w:pPr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20"/>
        </w:rPr>
        <w:br w:type="page"/>
      </w:r>
    </w:p>
    <w:p w14:paraId="51E49676" w14:textId="3CEB8804" w:rsidR="004612FB" w:rsidRDefault="00E6179F">
      <w:pPr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E101A"/>
          <w:sz w:val="20"/>
          <w:szCs w:val="20"/>
        </w:rPr>
        <w:lastRenderedPageBreak/>
        <w:t xml:space="preserve">Supplementary figure 1. Comparison of </w:t>
      </w:r>
      <w:r w:rsidRPr="00C541C6">
        <w:rPr>
          <w:rFonts w:ascii="Arial" w:hAnsi="Arial" w:cs="Arial"/>
          <w:color w:val="0E101A"/>
          <w:sz w:val="20"/>
          <w:szCs w:val="20"/>
        </w:rPr>
        <w:t>receiver operating characteristic curve</w:t>
      </w:r>
      <w:r>
        <w:rPr>
          <w:rFonts w:ascii="Arial" w:hAnsi="Arial" w:cs="Arial"/>
          <w:color w:val="0E101A"/>
          <w:sz w:val="20"/>
          <w:szCs w:val="20"/>
        </w:rPr>
        <w:t xml:space="preserve"> between </w:t>
      </w:r>
      <w:r w:rsidRPr="00532493">
        <w:rPr>
          <w:rFonts w:ascii="Arial" w:hAnsi="Arial" w:cs="Arial"/>
          <w:color w:val="000000"/>
          <w:sz w:val="20"/>
          <w:szCs w:val="20"/>
        </w:rPr>
        <w:t>triglyceride-glucose</w:t>
      </w:r>
      <w:r>
        <w:rPr>
          <w:rFonts w:ascii="Arial" w:hAnsi="Arial" w:cs="Arial"/>
          <w:color w:val="000000"/>
          <w:sz w:val="20"/>
          <w:szCs w:val="20"/>
        </w:rPr>
        <w:t xml:space="preserve"> (TyG) index only versus TyG with body mass index model.</w:t>
      </w:r>
    </w:p>
    <w:p w14:paraId="1DE4239C" w14:textId="77777777" w:rsidR="00E6179F" w:rsidRDefault="00E6179F">
      <w:pPr>
        <w:rPr>
          <w:rFonts w:ascii="Arial" w:hAnsi="Arial" w:cs="Arial"/>
          <w:color w:val="000000"/>
          <w:sz w:val="20"/>
          <w:szCs w:val="20"/>
        </w:rPr>
      </w:pPr>
    </w:p>
    <w:p w14:paraId="59385324" w14:textId="39618D8E" w:rsidR="00E6179F" w:rsidRDefault="00E6179F">
      <w:pPr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noProof/>
          <w:sz w:val="16"/>
          <w:szCs w:val="20"/>
          <w14:ligatures w14:val="standardContextual"/>
        </w:rPr>
        <w:drawing>
          <wp:inline distT="0" distB="0" distL="0" distR="0" wp14:anchorId="6E805BC5" wp14:editId="2EEF2154">
            <wp:extent cx="5731510" cy="4093845"/>
            <wp:effectExtent l="0" t="0" r="2540" b="1905"/>
            <wp:docPr id="1937363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363810" name="Picture 193736381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630FF" w14:textId="5162747D" w:rsidR="004E09CF" w:rsidRDefault="004E09CF">
      <w:pPr>
        <w:rPr>
          <w:rFonts w:ascii="Arial" w:hAnsi="Arial" w:cs="Arial"/>
          <w:sz w:val="16"/>
          <w:szCs w:val="20"/>
        </w:rPr>
      </w:pPr>
      <w:r>
        <w:rPr>
          <w:rFonts w:ascii="Arial" w:hAnsi="Arial" w:cs="Arial"/>
          <w:sz w:val="16"/>
          <w:szCs w:val="20"/>
        </w:rPr>
        <w:br w:type="page"/>
      </w:r>
    </w:p>
    <w:tbl>
      <w:tblPr>
        <w:tblpPr w:leftFromText="180" w:rightFromText="180" w:horzAnchor="margin" w:tblpXSpec="center" w:tblpY="-374"/>
        <w:tblW w:w="10472" w:type="dxa"/>
        <w:tblLook w:val="04A0" w:firstRow="1" w:lastRow="0" w:firstColumn="1" w:lastColumn="0" w:noHBand="0" w:noVBand="1"/>
      </w:tblPr>
      <w:tblGrid>
        <w:gridCol w:w="2569"/>
        <w:gridCol w:w="2445"/>
        <w:gridCol w:w="1122"/>
        <w:gridCol w:w="1758"/>
        <w:gridCol w:w="2341"/>
        <w:gridCol w:w="237"/>
      </w:tblGrid>
      <w:tr w:rsidR="004E09CF" w:rsidRPr="004E09CF" w14:paraId="2958BBCC" w14:textId="77777777" w:rsidTr="004E09CF">
        <w:trPr>
          <w:gridAfter w:val="1"/>
          <w:wAfter w:w="237" w:type="dxa"/>
          <w:trHeight w:val="408"/>
        </w:trPr>
        <w:tc>
          <w:tcPr>
            <w:tcW w:w="10235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304875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table 3. </w:t>
            </w: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sitivity analysis for unmeasured confounding using E-value for odds ratio</w:t>
            </w:r>
          </w:p>
        </w:tc>
      </w:tr>
      <w:tr w:rsidR="004E09CF" w:rsidRPr="004E09CF" w14:paraId="6689DF09" w14:textId="77777777" w:rsidTr="004E09CF">
        <w:trPr>
          <w:trHeight w:val="288"/>
        </w:trPr>
        <w:tc>
          <w:tcPr>
            <w:tcW w:w="10235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294E5C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03AD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E09CF" w:rsidRPr="004E09CF" w14:paraId="7E9C2541" w14:textId="77777777" w:rsidTr="004E09CF">
        <w:trPr>
          <w:trHeight w:val="509"/>
        </w:trPr>
        <w:tc>
          <w:tcPr>
            <w:tcW w:w="25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E384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5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1FE1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istic multivariable analysis</w:t>
            </w:r>
          </w:p>
        </w:tc>
        <w:tc>
          <w:tcPr>
            <w:tcW w:w="409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DB3B0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-value for odds ratio</w:t>
            </w:r>
          </w:p>
        </w:tc>
        <w:tc>
          <w:tcPr>
            <w:tcW w:w="237" w:type="dxa"/>
            <w:vAlign w:val="center"/>
            <w:hideMark/>
          </w:tcPr>
          <w:p w14:paraId="54634007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3212B295" w14:textId="77777777" w:rsidTr="004E09CF">
        <w:trPr>
          <w:trHeight w:val="288"/>
        </w:trPr>
        <w:tc>
          <w:tcPr>
            <w:tcW w:w="25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E3137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D589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dds ratio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B85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ADE11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int estimate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5DA55" w14:textId="3D0A338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onfidence </w:t>
            </w:r>
            <w:r w:rsidR="00A34D9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mits</w:t>
            </w:r>
          </w:p>
        </w:tc>
        <w:tc>
          <w:tcPr>
            <w:tcW w:w="237" w:type="dxa"/>
            <w:vAlign w:val="center"/>
            <w:hideMark/>
          </w:tcPr>
          <w:p w14:paraId="4195FCDE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2AF50DF1" w14:textId="77777777" w:rsidTr="004E09CF">
        <w:trPr>
          <w:trHeight w:val="288"/>
        </w:trPr>
        <w:tc>
          <w:tcPr>
            <w:tcW w:w="1023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59C11E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7" w:type="dxa"/>
            <w:vAlign w:val="center"/>
            <w:hideMark/>
          </w:tcPr>
          <w:p w14:paraId="18525E36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3D016BC5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A59A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D0A0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4F22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-1.5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B05B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6734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237" w:type="dxa"/>
            <w:vAlign w:val="center"/>
            <w:hideMark/>
          </w:tcPr>
          <w:p w14:paraId="5D4F0F0E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1A6C1417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3CAE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G index (Quartiles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D06E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D11F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5ED6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A02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vAlign w:val="center"/>
            <w:hideMark/>
          </w:tcPr>
          <w:p w14:paraId="178668B8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3BEFAB37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8781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1 (&lt;8.37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2ED6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B2D0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C50E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8EB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7" w:type="dxa"/>
            <w:vAlign w:val="center"/>
            <w:hideMark/>
          </w:tcPr>
          <w:p w14:paraId="59DADA25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62416DF1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2B6D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2 (8.37-8.7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FB9F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C286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-1.5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7EA0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81FC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37" w:type="dxa"/>
            <w:vAlign w:val="center"/>
            <w:hideMark/>
          </w:tcPr>
          <w:p w14:paraId="665B93C9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11485D76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B449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3 (8.79-9.2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000E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106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-1.9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55AD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826A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37" w:type="dxa"/>
            <w:vAlign w:val="center"/>
            <w:hideMark/>
          </w:tcPr>
          <w:p w14:paraId="1349CCF4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1082FF5A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252A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4 (&gt;9.2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7B4F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6CFD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-2.5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FBA1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218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237" w:type="dxa"/>
            <w:vAlign w:val="center"/>
            <w:hideMark/>
          </w:tcPr>
          <w:p w14:paraId="27555AA4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7EE359E7" w14:textId="77777777" w:rsidTr="004E09CF">
        <w:trPr>
          <w:trHeight w:val="288"/>
        </w:trPr>
        <w:tc>
          <w:tcPr>
            <w:tcW w:w="10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8AD4E6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7" w:type="dxa"/>
            <w:vAlign w:val="center"/>
            <w:hideMark/>
          </w:tcPr>
          <w:p w14:paraId="45162DAF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06461A51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F01F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32E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A789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-1.5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F4EE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3737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237" w:type="dxa"/>
            <w:vAlign w:val="center"/>
            <w:hideMark/>
          </w:tcPr>
          <w:p w14:paraId="5A5EEA0F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2F50787A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593C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G index (Quartiles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3B66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16A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6C51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2ABA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vAlign w:val="center"/>
            <w:hideMark/>
          </w:tcPr>
          <w:p w14:paraId="243C1077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30637664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B298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1 (&lt;8.37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35A1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351C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41EB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0E7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7" w:type="dxa"/>
            <w:vAlign w:val="center"/>
            <w:hideMark/>
          </w:tcPr>
          <w:p w14:paraId="3F260390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17A3F0B4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B450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2 (8.37-8.7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670A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956C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-1.4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F8D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618A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37" w:type="dxa"/>
            <w:vAlign w:val="center"/>
            <w:hideMark/>
          </w:tcPr>
          <w:p w14:paraId="4C05DAB3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10012536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DD8B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3 (8.79-9.2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E129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9631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-1.8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CDC3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8456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237" w:type="dxa"/>
            <w:vAlign w:val="center"/>
            <w:hideMark/>
          </w:tcPr>
          <w:p w14:paraId="3E8BB08F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1211920D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3221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4 (&gt;9.2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E79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7042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-2.4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7D1B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223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237" w:type="dxa"/>
            <w:vAlign w:val="center"/>
            <w:hideMark/>
          </w:tcPr>
          <w:p w14:paraId="711D74AA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2149B12B" w14:textId="77777777" w:rsidTr="004E09CF">
        <w:trPr>
          <w:trHeight w:val="288"/>
        </w:trPr>
        <w:tc>
          <w:tcPr>
            <w:tcW w:w="10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1CAC9A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7" w:type="dxa"/>
            <w:vAlign w:val="center"/>
            <w:hideMark/>
          </w:tcPr>
          <w:p w14:paraId="32166C68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49F94EC2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7ADE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4B9F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FCB5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-2.0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A5D1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F24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37" w:type="dxa"/>
            <w:vAlign w:val="center"/>
            <w:hideMark/>
          </w:tcPr>
          <w:p w14:paraId="39108634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222CDED3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4875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G index (Quartiles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A47F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5681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7FCF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0616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vAlign w:val="center"/>
            <w:hideMark/>
          </w:tcPr>
          <w:p w14:paraId="7C3F4451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38A10542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00D2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1 (&lt;8.37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4CA9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B719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33C3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BF72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7" w:type="dxa"/>
            <w:vAlign w:val="center"/>
            <w:hideMark/>
          </w:tcPr>
          <w:p w14:paraId="343A38C7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74E3F7D2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7C16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2 (8.37-8.7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19ED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934E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-2.0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FAFD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AC3A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237" w:type="dxa"/>
            <w:vAlign w:val="center"/>
            <w:hideMark/>
          </w:tcPr>
          <w:p w14:paraId="7ACF119F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43B97F27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2541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3 (8.79-9.2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1317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4972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6-2.9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906D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82BB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237" w:type="dxa"/>
            <w:vAlign w:val="center"/>
            <w:hideMark/>
          </w:tcPr>
          <w:p w14:paraId="525937AB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64928D20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C173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4 (&gt;9.2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412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4FFB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-3.2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2FB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7006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237" w:type="dxa"/>
            <w:vAlign w:val="center"/>
            <w:hideMark/>
          </w:tcPr>
          <w:p w14:paraId="26CB6947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4D110E92" w14:textId="77777777" w:rsidTr="004E09CF">
        <w:trPr>
          <w:trHeight w:val="288"/>
        </w:trPr>
        <w:tc>
          <w:tcPr>
            <w:tcW w:w="10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3CF7A3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7" w:type="dxa"/>
            <w:vAlign w:val="center"/>
            <w:hideMark/>
          </w:tcPr>
          <w:p w14:paraId="6EF52172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33DE9C8C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D022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5AB4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87A1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-1.4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F5F7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F3B3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237" w:type="dxa"/>
            <w:vAlign w:val="center"/>
            <w:hideMark/>
          </w:tcPr>
          <w:p w14:paraId="77B9F450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6CA9D4C4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6785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G index (Quartiles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5026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C54F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12C9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6D81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vAlign w:val="center"/>
            <w:hideMark/>
          </w:tcPr>
          <w:p w14:paraId="42AFC874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24B27984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601C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1 (&lt;8.37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E43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0E36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0D99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09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9A93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09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7" w:type="dxa"/>
            <w:vAlign w:val="center"/>
            <w:hideMark/>
          </w:tcPr>
          <w:p w14:paraId="3439B3C6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6756BF42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7479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2 (8.37-8.7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36A7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5F55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-1.4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48B3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C893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37" w:type="dxa"/>
            <w:vAlign w:val="center"/>
            <w:hideMark/>
          </w:tcPr>
          <w:p w14:paraId="622CAF87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2FF570F4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326D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3 (8.79-9.2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4536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D24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-1.9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C756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E40A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237" w:type="dxa"/>
            <w:vAlign w:val="center"/>
            <w:hideMark/>
          </w:tcPr>
          <w:p w14:paraId="7D653D81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0D77B55F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1A7A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4 (&gt;9.2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B25B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269A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-2.3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97BE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3DE6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237" w:type="dxa"/>
            <w:vAlign w:val="center"/>
            <w:hideMark/>
          </w:tcPr>
          <w:p w14:paraId="3F788449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504A3B10" w14:textId="77777777" w:rsidTr="004E09CF">
        <w:trPr>
          <w:trHeight w:val="288"/>
        </w:trPr>
        <w:tc>
          <w:tcPr>
            <w:tcW w:w="10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75B09D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</w:t>
            </w:r>
            <w:proofErr w:type="spellStart"/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bese</w:t>
            </w: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7" w:type="dxa"/>
            <w:vAlign w:val="center"/>
            <w:hideMark/>
          </w:tcPr>
          <w:p w14:paraId="72054C3A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76FFF9D5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C787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G index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636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4CB2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-1.8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202F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648B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237" w:type="dxa"/>
            <w:vAlign w:val="center"/>
            <w:hideMark/>
          </w:tcPr>
          <w:p w14:paraId="7A890E8C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06FB8A83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4CA6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G index (Quartiles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6847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3BD0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9A77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A378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vAlign w:val="center"/>
            <w:hideMark/>
          </w:tcPr>
          <w:p w14:paraId="39EAFD13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752F110B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7770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1 (&lt;8.37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833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A7C0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47D1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09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F951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E09C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37" w:type="dxa"/>
            <w:vAlign w:val="center"/>
            <w:hideMark/>
          </w:tcPr>
          <w:p w14:paraId="094D4A7B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0C322A1F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D453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2 (8.37-8.7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3B6A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FB04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-1.6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BA6A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7F5A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37" w:type="dxa"/>
            <w:vAlign w:val="center"/>
            <w:hideMark/>
          </w:tcPr>
          <w:p w14:paraId="654E697F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6577B1CA" w14:textId="77777777" w:rsidTr="004E09CF">
        <w:trPr>
          <w:trHeight w:val="27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99D6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3 (8.79-9.2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97E2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9DBB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-2.2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6AD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493A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237" w:type="dxa"/>
            <w:vAlign w:val="center"/>
            <w:hideMark/>
          </w:tcPr>
          <w:p w14:paraId="4C25E965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472F4A14" w14:textId="77777777" w:rsidTr="004E09CF">
        <w:trPr>
          <w:trHeight w:val="288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404" w14:textId="77777777" w:rsidR="004E09CF" w:rsidRPr="004E09CF" w:rsidRDefault="004E09CF" w:rsidP="004E09CF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rtile 4 (&gt;9.2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8AED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9F42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3-3.1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75E0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2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DF67A" w14:textId="77777777" w:rsidR="004E09CF" w:rsidRPr="004E09CF" w:rsidRDefault="004E09CF" w:rsidP="004E09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237" w:type="dxa"/>
            <w:vAlign w:val="center"/>
            <w:hideMark/>
          </w:tcPr>
          <w:p w14:paraId="564599EF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5F63D61A" w14:textId="77777777" w:rsidTr="004E09CF">
        <w:trPr>
          <w:trHeight w:val="615"/>
        </w:trPr>
        <w:tc>
          <w:tcPr>
            <w:tcW w:w="1023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BC73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</w:t>
            </w:r>
            <w:proofErr w:type="spellEnd"/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age, sex, body mass index, region, scheme, year, smoking status, alcohol drinking, exercise, systolic blood pressure, diastolic blood pressure, aspartate aminotransferase, alanine aminotransferase</w:t>
            </w:r>
          </w:p>
        </w:tc>
        <w:tc>
          <w:tcPr>
            <w:tcW w:w="237" w:type="dxa"/>
            <w:vAlign w:val="center"/>
            <w:hideMark/>
          </w:tcPr>
          <w:p w14:paraId="4DFF8A27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62C0B551" w14:textId="77777777" w:rsidTr="004E09CF">
        <w:trPr>
          <w:trHeight w:val="730"/>
        </w:trPr>
        <w:tc>
          <w:tcPr>
            <w:tcW w:w="10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9EC8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</w:t>
            </w:r>
            <w:proofErr w:type="spellEnd"/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age, body mass index, region, scheme, year, smoking status, alcohol drinking, exercise, systolic blood pressure, diastolic blood pressure, aspartate aminotransferase, alanine aminotransferase</w:t>
            </w:r>
          </w:p>
        </w:tc>
        <w:tc>
          <w:tcPr>
            <w:tcW w:w="237" w:type="dxa"/>
            <w:vAlign w:val="center"/>
            <w:hideMark/>
          </w:tcPr>
          <w:p w14:paraId="35ED1162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09CF" w:rsidRPr="004E09CF" w14:paraId="4C2360C4" w14:textId="77777777" w:rsidTr="004E09CF">
        <w:trPr>
          <w:trHeight w:val="596"/>
        </w:trPr>
        <w:tc>
          <w:tcPr>
            <w:tcW w:w="102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C0AA" w14:textId="77777777" w:rsidR="004E09CF" w:rsidRPr="004E09CF" w:rsidRDefault="004E09CF" w:rsidP="004E09C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</w:t>
            </w:r>
            <w:proofErr w:type="spellEnd"/>
            <w:r w:rsidRPr="004E09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age, sex, region, scheme, year, smoking status, alcohol drinking, exercise, systolic blood pressure, diastolic blood pressure, aspartate aminotransferase, alanine aminotransferase</w:t>
            </w:r>
          </w:p>
        </w:tc>
        <w:tc>
          <w:tcPr>
            <w:tcW w:w="237" w:type="dxa"/>
            <w:vAlign w:val="center"/>
            <w:hideMark/>
          </w:tcPr>
          <w:p w14:paraId="0304043E" w14:textId="77777777" w:rsidR="004E09CF" w:rsidRPr="004E09CF" w:rsidRDefault="004E09CF" w:rsidP="004E09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1BAEAF" w14:textId="77777777" w:rsidR="004E09CF" w:rsidRDefault="004E09CF">
      <w:pPr>
        <w:rPr>
          <w:rFonts w:ascii="Arial" w:hAnsi="Arial" w:cs="Arial"/>
          <w:sz w:val="16"/>
          <w:szCs w:val="20"/>
        </w:rPr>
      </w:pPr>
    </w:p>
    <w:p w14:paraId="72DE0487" w14:textId="77777777" w:rsidR="00476E5E" w:rsidRDefault="00476E5E">
      <w:pPr>
        <w:rPr>
          <w:rFonts w:ascii="Arial" w:hAnsi="Arial" w:cs="Arial"/>
          <w:sz w:val="16"/>
          <w:szCs w:val="20"/>
        </w:rPr>
      </w:pPr>
    </w:p>
    <w:p w14:paraId="7AA5B041" w14:textId="77777777" w:rsidR="00476E5E" w:rsidRDefault="00476E5E">
      <w:pPr>
        <w:rPr>
          <w:rFonts w:ascii="Arial" w:hAnsi="Arial" w:cs="Arial"/>
          <w:sz w:val="16"/>
          <w:szCs w:val="20"/>
        </w:rPr>
      </w:pPr>
    </w:p>
    <w:p w14:paraId="3F1FB84B" w14:textId="55587FC9" w:rsidR="00476E5E" w:rsidRPr="004A7B4E" w:rsidRDefault="00476E5E">
      <w:pPr>
        <w:rPr>
          <w:rFonts w:ascii="Arial" w:hAnsi="Arial" w:cs="Arial"/>
          <w:b/>
          <w:bCs/>
          <w:sz w:val="20"/>
          <w:szCs w:val="24"/>
          <w:u w:val="single"/>
        </w:rPr>
      </w:pPr>
      <w:r w:rsidRPr="004A7B4E">
        <w:rPr>
          <w:rFonts w:ascii="Arial" w:hAnsi="Arial" w:cs="Arial"/>
          <w:b/>
          <w:bCs/>
          <w:sz w:val="20"/>
          <w:szCs w:val="24"/>
          <w:u w:val="single"/>
        </w:rPr>
        <w:lastRenderedPageBreak/>
        <w:t>Example of E-value interpretation:</w:t>
      </w:r>
    </w:p>
    <w:p w14:paraId="78E57B65" w14:textId="77777777" w:rsidR="004A7B4E" w:rsidRDefault="004A7B4E">
      <w:pPr>
        <w:rPr>
          <w:rFonts w:ascii="Arial" w:hAnsi="Arial" w:cs="Arial"/>
          <w:sz w:val="20"/>
          <w:szCs w:val="24"/>
        </w:rPr>
      </w:pPr>
      <w:r w:rsidRPr="004A7B4E">
        <w:rPr>
          <w:rFonts w:ascii="Arial" w:hAnsi="Arial" w:cs="Arial"/>
          <w:sz w:val="20"/>
          <w:szCs w:val="24"/>
        </w:rPr>
        <w:t xml:space="preserve">An association between the TyG index and hyperuricemia is observed, with an adjusted odds ratio of 1.55 (1.52-1.57). </w:t>
      </w:r>
    </w:p>
    <w:p w14:paraId="3C5C47F0" w14:textId="77777777" w:rsidR="004A7B4E" w:rsidRDefault="004A7B4E">
      <w:pPr>
        <w:rPr>
          <w:rFonts w:ascii="Arial" w:hAnsi="Arial" w:cs="Arial"/>
          <w:sz w:val="20"/>
          <w:szCs w:val="24"/>
        </w:rPr>
      </w:pPr>
      <w:r w:rsidRPr="004A7B4E">
        <w:rPr>
          <w:rFonts w:ascii="Arial" w:hAnsi="Arial" w:cs="Arial"/>
          <w:sz w:val="20"/>
          <w:szCs w:val="24"/>
        </w:rPr>
        <w:t xml:space="preserve">The E-value for this point estimate is 2.47. </w:t>
      </w:r>
    </w:p>
    <w:p w14:paraId="078E00A6" w14:textId="77777777" w:rsidR="004A7B4E" w:rsidRDefault="004A7B4E">
      <w:pPr>
        <w:rPr>
          <w:rFonts w:ascii="Arial" w:hAnsi="Arial" w:cs="Arial"/>
          <w:sz w:val="20"/>
          <w:szCs w:val="24"/>
        </w:rPr>
      </w:pPr>
      <w:r w:rsidRPr="004A7B4E">
        <w:rPr>
          <w:rFonts w:ascii="Arial" w:hAnsi="Arial" w:cs="Arial"/>
          <w:sz w:val="20"/>
          <w:szCs w:val="24"/>
        </w:rPr>
        <w:t xml:space="preserve">This E-value suggests that </w:t>
      </w:r>
      <w:r>
        <w:rPr>
          <w:rFonts w:ascii="Arial" w:hAnsi="Arial" w:cs="Arial"/>
          <w:sz w:val="20"/>
          <w:szCs w:val="24"/>
        </w:rPr>
        <w:t>“</w:t>
      </w:r>
      <w:r w:rsidRPr="004A7B4E">
        <w:rPr>
          <w:rFonts w:ascii="Arial" w:hAnsi="Arial" w:cs="Arial"/>
          <w:sz w:val="20"/>
          <w:szCs w:val="24"/>
        </w:rPr>
        <w:t xml:space="preserve">The observed odds ratio of 1.55 could be attributed to an unmeasured confounder associated with both the TyG index and hyperuricemia, with an odds ratio of at least 2.47-fold, above and beyond the measured confounders. Confounding of a weaker magnitude would not suffice to explain this </w:t>
      </w:r>
      <w:r>
        <w:rPr>
          <w:rFonts w:ascii="Arial" w:hAnsi="Arial" w:cs="Arial"/>
          <w:sz w:val="20"/>
          <w:szCs w:val="24"/>
        </w:rPr>
        <w:t>association”</w:t>
      </w:r>
      <w:r w:rsidRPr="004A7B4E">
        <w:rPr>
          <w:rFonts w:ascii="Arial" w:hAnsi="Arial" w:cs="Arial"/>
          <w:sz w:val="20"/>
          <w:szCs w:val="24"/>
        </w:rPr>
        <w:t xml:space="preserve"> [1]. </w:t>
      </w:r>
    </w:p>
    <w:p w14:paraId="4FBF75B9" w14:textId="77777777" w:rsidR="004A7B4E" w:rsidRDefault="004A7B4E">
      <w:pPr>
        <w:rPr>
          <w:rFonts w:ascii="Arial" w:hAnsi="Arial" w:cs="Arial"/>
          <w:sz w:val="20"/>
          <w:szCs w:val="24"/>
        </w:rPr>
      </w:pPr>
      <w:r w:rsidRPr="004A7B4E">
        <w:rPr>
          <w:rFonts w:ascii="Arial" w:hAnsi="Arial" w:cs="Arial"/>
          <w:sz w:val="20"/>
          <w:szCs w:val="24"/>
        </w:rPr>
        <w:t xml:space="preserve">The E-value for the lower confidence limit is 2.41. </w:t>
      </w:r>
    </w:p>
    <w:p w14:paraId="484BED28" w14:textId="100BF932" w:rsidR="00F62CE8" w:rsidRDefault="004A7B4E">
      <w:pPr>
        <w:rPr>
          <w:rFonts w:ascii="Arial" w:hAnsi="Arial" w:cs="Arial"/>
          <w:sz w:val="20"/>
          <w:szCs w:val="24"/>
        </w:rPr>
      </w:pPr>
      <w:r w:rsidRPr="004A7B4E">
        <w:rPr>
          <w:rFonts w:ascii="Arial" w:hAnsi="Arial" w:cs="Arial"/>
          <w:sz w:val="20"/>
          <w:szCs w:val="24"/>
        </w:rPr>
        <w:t xml:space="preserve">This indicates that 'An unmeasured confounder associated with both the TyG index and hyperuricemia, with an odds ratio of at least 2.41-fold, could account for the lower confidence limit. Weaker confounding would not be sufficient for this </w:t>
      </w:r>
      <w:r>
        <w:rPr>
          <w:rFonts w:ascii="Arial" w:hAnsi="Arial" w:cs="Arial"/>
          <w:sz w:val="20"/>
          <w:szCs w:val="24"/>
        </w:rPr>
        <w:t>explanation”</w:t>
      </w:r>
      <w:r w:rsidRPr="004A7B4E">
        <w:rPr>
          <w:rFonts w:ascii="Arial" w:hAnsi="Arial" w:cs="Arial"/>
          <w:sz w:val="20"/>
          <w:szCs w:val="24"/>
        </w:rPr>
        <w:t xml:space="preserve"> [1].</w:t>
      </w:r>
    </w:p>
    <w:p w14:paraId="6057A9AB" w14:textId="77777777" w:rsidR="00F62CE8" w:rsidRDefault="00F62CE8">
      <w:pPr>
        <w:rPr>
          <w:rFonts w:ascii="Arial" w:hAnsi="Arial" w:cs="Arial"/>
          <w:sz w:val="20"/>
          <w:szCs w:val="24"/>
        </w:rPr>
      </w:pPr>
    </w:p>
    <w:p w14:paraId="21D713BF" w14:textId="6BB525DE" w:rsidR="00F62CE8" w:rsidRPr="00F62CE8" w:rsidRDefault="00F62CE8">
      <w:pPr>
        <w:rPr>
          <w:rFonts w:ascii="Arial" w:hAnsi="Arial" w:cs="Arial"/>
          <w:sz w:val="18"/>
          <w:szCs w:val="22"/>
        </w:rPr>
      </w:pPr>
      <w:r w:rsidRPr="00F62CE8">
        <w:rPr>
          <w:rFonts w:ascii="Arial" w:hAnsi="Arial" w:cs="Arial"/>
          <w:sz w:val="18"/>
          <w:szCs w:val="22"/>
        </w:rPr>
        <w:t>1.</w:t>
      </w:r>
      <w:r w:rsidRPr="00F62CE8">
        <w:rPr>
          <w:rFonts w:ascii="Arial" w:eastAsia="Times New Roman" w:hAnsi="Arial" w:cs="Arial"/>
          <w:sz w:val="20"/>
          <w:szCs w:val="24"/>
        </w:rPr>
        <w:t xml:space="preserve"> </w:t>
      </w:r>
      <w:r w:rsidRPr="00F62CE8">
        <w:rPr>
          <w:rFonts w:ascii="Arial" w:eastAsia="Times New Roman" w:hAnsi="Arial" w:cs="Arial"/>
          <w:sz w:val="20"/>
          <w:szCs w:val="24"/>
        </w:rPr>
        <w:t xml:space="preserve">Linden A, Mathur MB, VanderWeele TJ. Conducting sensitivity analysis for unmeasured confounding in observational studies using E-values: The </w:t>
      </w:r>
      <w:proofErr w:type="spellStart"/>
      <w:r w:rsidRPr="00F62CE8">
        <w:rPr>
          <w:rFonts w:ascii="Arial" w:eastAsia="Times New Roman" w:hAnsi="Arial" w:cs="Arial"/>
          <w:sz w:val="20"/>
          <w:szCs w:val="24"/>
        </w:rPr>
        <w:t>evalue</w:t>
      </w:r>
      <w:proofErr w:type="spellEnd"/>
      <w:r w:rsidRPr="00F62CE8">
        <w:rPr>
          <w:rFonts w:ascii="Arial" w:eastAsia="Times New Roman" w:hAnsi="Arial" w:cs="Arial"/>
          <w:sz w:val="20"/>
          <w:szCs w:val="24"/>
        </w:rPr>
        <w:t xml:space="preserve"> package. The Stata Journal: Promoting communications on statistics and Stata. </w:t>
      </w:r>
      <w:proofErr w:type="gramStart"/>
      <w:r w:rsidRPr="00F62CE8">
        <w:rPr>
          <w:rFonts w:ascii="Arial" w:eastAsia="Times New Roman" w:hAnsi="Arial" w:cs="Arial"/>
          <w:sz w:val="20"/>
          <w:szCs w:val="24"/>
        </w:rPr>
        <w:t>2020;20:162</w:t>
      </w:r>
      <w:proofErr w:type="gramEnd"/>
      <w:r w:rsidRPr="00F62CE8">
        <w:rPr>
          <w:rFonts w:ascii="Arial" w:eastAsia="Times New Roman" w:hAnsi="Arial" w:cs="Arial"/>
          <w:sz w:val="20"/>
          <w:szCs w:val="24"/>
        </w:rPr>
        <w:t>–75.</w:t>
      </w:r>
    </w:p>
    <w:p w14:paraId="40F014BD" w14:textId="77777777" w:rsidR="00476E5E" w:rsidRPr="00476E5E" w:rsidRDefault="00476E5E">
      <w:pPr>
        <w:rPr>
          <w:rFonts w:ascii="Arial" w:hAnsi="Arial" w:cs="Arial"/>
          <w:sz w:val="20"/>
          <w:szCs w:val="24"/>
        </w:rPr>
      </w:pPr>
    </w:p>
    <w:sectPr w:rsidR="00476E5E" w:rsidRPr="00476E5E" w:rsidSect="00A252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0109C" w14:textId="77777777" w:rsidR="004F15A8" w:rsidRDefault="004F15A8" w:rsidP="00BD0B9E">
      <w:pPr>
        <w:spacing w:after="0" w:line="240" w:lineRule="auto"/>
      </w:pPr>
      <w:r>
        <w:separator/>
      </w:r>
    </w:p>
  </w:endnote>
  <w:endnote w:type="continuationSeparator" w:id="0">
    <w:p w14:paraId="1F1CF302" w14:textId="77777777" w:rsidR="004F15A8" w:rsidRDefault="004F15A8" w:rsidP="00BD0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596985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22"/>
      </w:rPr>
    </w:sdtEndPr>
    <w:sdtContent>
      <w:p w14:paraId="32210667" w14:textId="5C8C67CC" w:rsidR="00BD0B9E" w:rsidRPr="00BD0B9E" w:rsidRDefault="00BD0B9E">
        <w:pPr>
          <w:pStyle w:val="Footer"/>
          <w:jc w:val="right"/>
          <w:rPr>
            <w:rFonts w:ascii="Arial" w:hAnsi="Arial" w:cs="Arial"/>
            <w:sz w:val="18"/>
            <w:szCs w:val="22"/>
          </w:rPr>
        </w:pPr>
        <w:r w:rsidRPr="00BD0B9E">
          <w:rPr>
            <w:rFonts w:ascii="Arial" w:hAnsi="Arial" w:cs="Arial"/>
            <w:sz w:val="18"/>
            <w:szCs w:val="22"/>
          </w:rPr>
          <w:fldChar w:fldCharType="begin"/>
        </w:r>
        <w:r w:rsidRPr="00BD0B9E">
          <w:rPr>
            <w:rFonts w:ascii="Arial" w:hAnsi="Arial" w:cs="Arial"/>
            <w:sz w:val="18"/>
            <w:szCs w:val="22"/>
          </w:rPr>
          <w:instrText xml:space="preserve"> PAGE   \* MERGEFORMAT </w:instrText>
        </w:r>
        <w:r w:rsidRPr="00BD0B9E">
          <w:rPr>
            <w:rFonts w:ascii="Arial" w:hAnsi="Arial" w:cs="Arial"/>
            <w:sz w:val="18"/>
            <w:szCs w:val="22"/>
          </w:rPr>
          <w:fldChar w:fldCharType="separate"/>
        </w:r>
        <w:r w:rsidRPr="00BD0B9E">
          <w:rPr>
            <w:rFonts w:ascii="Arial" w:hAnsi="Arial" w:cs="Arial"/>
            <w:noProof/>
            <w:sz w:val="18"/>
            <w:szCs w:val="22"/>
          </w:rPr>
          <w:t>2</w:t>
        </w:r>
        <w:r w:rsidRPr="00BD0B9E">
          <w:rPr>
            <w:rFonts w:ascii="Arial" w:hAnsi="Arial" w:cs="Arial"/>
            <w:noProof/>
            <w:sz w:val="18"/>
            <w:szCs w:val="22"/>
          </w:rPr>
          <w:fldChar w:fldCharType="end"/>
        </w:r>
      </w:p>
    </w:sdtContent>
  </w:sdt>
  <w:p w14:paraId="67CF3D43" w14:textId="77777777" w:rsidR="00BD0B9E" w:rsidRDefault="00BD0B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4995E" w14:textId="77777777" w:rsidR="004F15A8" w:rsidRDefault="004F15A8" w:rsidP="00BD0B9E">
      <w:pPr>
        <w:spacing w:after="0" w:line="240" w:lineRule="auto"/>
      </w:pPr>
      <w:r>
        <w:separator/>
      </w:r>
    </w:p>
  </w:footnote>
  <w:footnote w:type="continuationSeparator" w:id="0">
    <w:p w14:paraId="2E7C94C2" w14:textId="77777777" w:rsidR="004F15A8" w:rsidRDefault="004F15A8" w:rsidP="00BD0B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CE8"/>
    <w:rsid w:val="00081E37"/>
    <w:rsid w:val="001C02BC"/>
    <w:rsid w:val="001D2F91"/>
    <w:rsid w:val="00201F93"/>
    <w:rsid w:val="00221899"/>
    <w:rsid w:val="00243308"/>
    <w:rsid w:val="00285E83"/>
    <w:rsid w:val="003433CE"/>
    <w:rsid w:val="0035368A"/>
    <w:rsid w:val="00381BB1"/>
    <w:rsid w:val="00434E9D"/>
    <w:rsid w:val="004612FB"/>
    <w:rsid w:val="00476E5E"/>
    <w:rsid w:val="004A7B4E"/>
    <w:rsid w:val="004E09CF"/>
    <w:rsid w:val="004F15A8"/>
    <w:rsid w:val="005868AC"/>
    <w:rsid w:val="005B19A0"/>
    <w:rsid w:val="005D6274"/>
    <w:rsid w:val="0063046B"/>
    <w:rsid w:val="00666CE8"/>
    <w:rsid w:val="00676DD9"/>
    <w:rsid w:val="006A3192"/>
    <w:rsid w:val="006D04C6"/>
    <w:rsid w:val="008D7765"/>
    <w:rsid w:val="00900801"/>
    <w:rsid w:val="009B767D"/>
    <w:rsid w:val="00A25288"/>
    <w:rsid w:val="00A34D91"/>
    <w:rsid w:val="00AA5249"/>
    <w:rsid w:val="00AE3DA3"/>
    <w:rsid w:val="00B2497D"/>
    <w:rsid w:val="00BD0B9E"/>
    <w:rsid w:val="00C541C6"/>
    <w:rsid w:val="00D06702"/>
    <w:rsid w:val="00D47AF0"/>
    <w:rsid w:val="00E6179F"/>
    <w:rsid w:val="00EE44A7"/>
    <w:rsid w:val="00F526A1"/>
    <w:rsid w:val="00F62CE8"/>
    <w:rsid w:val="00F8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B5F996"/>
  <w15:chartTrackingRefBased/>
  <w15:docId w15:val="{EBB71385-A5CB-4E6A-AC4E-A57509DE3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A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0B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B9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0B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B9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20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6</Pages>
  <Words>1050</Words>
  <Characters>6335</Characters>
  <Application>Microsoft Office Word</Application>
  <DocSecurity>0</DocSecurity>
  <Lines>575</Lines>
  <Paragraphs>4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apong Lertsakulbunlue</dc:creator>
  <cp:keywords/>
  <dc:description/>
  <cp:lastModifiedBy>Sethapong Lertsakulbunlue</cp:lastModifiedBy>
  <cp:revision>27</cp:revision>
  <dcterms:created xsi:type="dcterms:W3CDTF">2023-11-04T07:32:00Z</dcterms:created>
  <dcterms:modified xsi:type="dcterms:W3CDTF">2024-01-05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01ad49d8f11bc72d24767ed53aa22745301f8a7b0aed7278bc98a2ac3afb89</vt:lpwstr>
  </property>
</Properties>
</file>